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05" w:hanging="0"/>
        <w:rPr/>
      </w:pPr>
      <w:r>
        <w:rPr/>
        <w:t xml:space="preserve">Table S3. Candidate protein biomarkers identified by mass spectrometry. </w:t>
      </w:r>
    </w:p>
    <w:tbl>
      <w:tblPr>
        <w:tblW w:w="15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1035"/>
        <w:gridCol w:w="5613"/>
        <w:gridCol w:w="854"/>
        <w:gridCol w:w="1077"/>
        <w:gridCol w:w="1077"/>
        <w:gridCol w:w="1259"/>
        <w:gridCol w:w="1191"/>
        <w:gridCol w:w="1191"/>
        <w:gridCol w:w="1191"/>
      </w:tblGrid>
      <w:tr>
        <w:trPr>
          <w:trHeight w:val="608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o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niprot </w:t>
            </w:r>
            <w:r>
              <w:rPr>
                <w:vertAlign w:val="superscript"/>
              </w:rPr>
              <w:t>1</w:t>
            </w:r>
          </w:p>
        </w:tc>
        <w:tc>
          <w:tcPr>
            <w:tcW w:w="5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tein nam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w</w:t>
            </w:r>
            <w:r>
              <w:rPr>
                <w:vertAlign w:val="subscript"/>
              </w:rPr>
              <w:t>cal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I</w:t>
            </w:r>
            <w:r>
              <w:rPr>
                <w:vertAlign w:val="subscript"/>
              </w:rPr>
              <w:t>cal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w</w:t>
            </w:r>
            <w:r>
              <w:rPr>
                <w:vertAlign w:val="subscript"/>
              </w:rPr>
              <w:t>ob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I</w:t>
            </w:r>
            <w:r>
              <w:rPr>
                <w:vertAlign w:val="subscript"/>
              </w:rPr>
              <w:t>ob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quence coverag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tched peptid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scot score</w:t>
            </w:r>
          </w:p>
        </w:tc>
      </w:tr>
      <w:tr>
        <w:trPr>
          <w:trHeight w:val="23" w:hRule="atLeast"/>
        </w:trPr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06576</w:t>
            </w:r>
          </w:p>
        </w:tc>
        <w:tc>
          <w:tcPr>
            <w:tcW w:w="5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TP synthase subunit beta (ATPase)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6.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.0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9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6%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56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60174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riosephosphate isomeras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.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.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9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5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00558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hosphoglycerate kinase 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4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4.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2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06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00558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hosphoglycerate kinase 1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4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5.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4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33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00558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hosphoglycerate kinase 1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4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5.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47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18669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hosphoglycerate mutase 1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.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0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0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Q8WU71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pha-enolas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7.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5.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3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Q8WU71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pha-enolas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7.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5.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4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1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Q8WU71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pha-enolas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7.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5.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3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3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Q8WU71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pha-enolas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7.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5.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2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-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04075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ructose-bisphosphate aldolase 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9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5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8/8.3/8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5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54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04406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lyceraldehyde-3-phosphate dehydrogenas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5.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.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3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1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00338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L- Lactate dehydrogenase A chain#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.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5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07195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L-Lactate dehydrogenase B cha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3.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4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0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30043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lavin Reductas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.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.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5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32119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eroxiredoxin-2 (PRDX2)#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.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4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30041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eroxiredoxin-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.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7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81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78417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lutathione S-transferase omega-1 (GSTO1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4 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5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04179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Superoxide dismutase [Mn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.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4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2</w:t>
            </w:r>
          </w:p>
        </w:tc>
      </w:tr>
      <w:tr>
        <w:trPr>
          <w:trHeight w:val="23" w:hRule="atLeast"/>
        </w:trPr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Q99497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rotein DJ-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.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3.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0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O00299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loride  intracellular channel protein 1 (CLIC1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3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0</w:t>
            </w:r>
          </w:p>
        </w:tc>
      </w:tr>
      <w:tr>
        <w:trPr>
          <w:trHeight w:val="227" w:hRule="atLeast"/>
        </w:trPr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11142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Heat shock cognate 71 kDa protein (HSC70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0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1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11142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HSC70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.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9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11021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78 kDa glucose-regulated prote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2.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5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7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62937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eptidyl-prolyl cis-trans isomerase A (CypA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8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8.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07237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rotein disulfide-isomerase (PDI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7.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2.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1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3010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 w:val="false"/>
              </w:rPr>
              <w:t>Protein disulfide-isomerase A3 (ERp57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6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.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5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3010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ERP5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6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.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9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3010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ERP57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6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0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1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30101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ERP57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6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0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3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30040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Endoplasmic reticulum protein ERp2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.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.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30040</w:t>
            </w:r>
          </w:p>
        </w:tc>
        <w:tc>
          <w:tcPr>
            <w:tcW w:w="5613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Endoplasmic reticulum protein ERp2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.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.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9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8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27797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alreticulin (CALR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8.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5.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0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Q06323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 w:val="false"/>
              </w:rPr>
              <w:t>Proteasome activator complex subunit 1</w:t>
            </w:r>
            <w:r>
              <w:rPr>
                <w:b w:val="false"/>
                <w:color w:val="000000"/>
              </w:rPr>
              <w:t xml:space="preserve"> (</w:t>
            </w:r>
            <w:r>
              <w:rPr>
                <w:b w:val="false"/>
              </w:rPr>
              <w:t>PA28a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.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6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60709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Actin*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49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60709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 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6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0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60709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.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7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60709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.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8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0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60709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.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7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60709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 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.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3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0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60709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.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2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78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18206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Vincul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3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0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18206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Vinculin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3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2.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0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18206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Vincul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3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7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68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18206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Vincul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3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18206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Vincul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3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0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26038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oes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7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1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3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26038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oes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7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1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37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26038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oes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7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1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1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67936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Tropomyosin alpha-4 chain 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.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3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5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12814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Alpha-Actinin-1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2.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5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40121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-regulatory protein CAP-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.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7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40121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-regulatory protein CAP-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.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6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52907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F-actin capping protein subunit-alpha 1 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.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5.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6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Q9Y490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alin-1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9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Q9Y490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alin-1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9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3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37802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ransgelin-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.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.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1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21333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ilamin-A*#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0.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Q14789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iantin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75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0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Q9BZM1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roup XIIA secretory phospholipase A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5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07355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nnexin A2#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.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8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30740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Leukocyte elastase inhibitor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.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Q9NWZ3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Interleukin-1 receptor-associated kinase 4 (IRAK4)* 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1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.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9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Q96AE4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ar upstream element-binding protein 1 (FUBP1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7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1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6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Q96AE4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BP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7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1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0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22627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 w:val="false"/>
              </w:rPr>
              <w:t xml:space="preserve">Heterogeneous  nuclear ribonucleoproteins A2/B1(ROA2)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7.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.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.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Q9UJV9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robable ATP-dependent RNA helicase DDX4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9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6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O00170</w:t>
            </w:r>
          </w:p>
        </w:tc>
        <w:tc>
          <w:tcPr>
            <w:tcW w:w="561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H receptor-interacting prote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7.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%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Q96BD8</w:t>
            </w:r>
          </w:p>
        </w:tc>
        <w:tc>
          <w:tcPr>
            <w:tcW w:w="5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Spindle and kinetochore-associated protein 1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.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.7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.7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.6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%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4</w:t>
            </w:r>
          </w:p>
        </w:tc>
      </w:tr>
    </w:tbl>
    <w:p>
      <w:pPr>
        <w:pStyle w:val="Normal"/>
        <w:ind w:left="-505" w:right="-482" w:hanging="0"/>
        <w:rPr/>
      </w:pPr>
      <w:r>
        <w:rPr>
          <w:b w:val="false"/>
          <w:vertAlign w:val="superscript"/>
        </w:rPr>
        <w:t>1</w:t>
      </w:r>
      <w:r>
        <w:rPr>
          <w:b w:val="false"/>
        </w:rPr>
        <w:t>Entry from the UniProt Knowledgebase</w:t>
      </w:r>
      <w:r>
        <w:rPr>
          <w:b w:val="false"/>
          <w:color w:val="000000"/>
        </w:rPr>
        <w:t xml:space="preserve"> </w:t>
      </w:r>
      <w:r>
        <w:rPr>
          <w:b w:val="false"/>
        </w:rPr>
        <w:t>database; Mw</w:t>
      </w:r>
      <w:r>
        <w:rPr>
          <w:b w:val="false"/>
          <w:vertAlign w:val="subscript"/>
        </w:rPr>
        <w:t>calc</w:t>
      </w:r>
      <w:r>
        <w:rPr>
          <w:b w:val="false"/>
        </w:rPr>
        <w:t xml:space="preserve"> and pI</w:t>
      </w:r>
      <w:r>
        <w:rPr>
          <w:b w:val="false"/>
          <w:vertAlign w:val="subscript"/>
        </w:rPr>
        <w:t>calc</w:t>
      </w:r>
      <w:r>
        <w:rPr>
          <w:b w:val="false"/>
        </w:rPr>
        <w:t>, calculated Mw and pI; Mw</w:t>
      </w:r>
      <w:r>
        <w:rPr>
          <w:b w:val="false"/>
          <w:vertAlign w:val="subscript"/>
        </w:rPr>
        <w:t xml:space="preserve">obs </w:t>
      </w:r>
      <w:r>
        <w:rPr>
          <w:b w:val="false"/>
        </w:rPr>
        <w:t>and pI</w:t>
      </w:r>
      <w:r>
        <w:rPr>
          <w:b w:val="false"/>
          <w:vertAlign w:val="subscript"/>
        </w:rPr>
        <w:t>obs</w:t>
      </w:r>
      <w:r>
        <w:rPr>
          <w:b w:val="false"/>
        </w:rPr>
        <w:t xml:space="preserve">, observed Mw and pI; *, protein with lower than expected Mw, possibly a fragment. Proteins were identified based on combined MS and MS/MS on a 4800 MALDI TOF/TOF mass spectrometer (Applied Biosystems) except those indicated by #. These were identified by LC-MS/MS using the microfluid chip-based technology for nanoelectrospray coupled to an ion trap mass spectrometer (Agilent 1200 LC/MSD Trap XCT); MASCOT score, MASCOT protein score derived from the combination of MS and MS/MS data. 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b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1:51:00Z</dcterms:created>
  <dc:creator>Utente Windows</dc:creator>
  <dc:description/>
  <cp:keywords/>
  <dc:language>en-US</dc:language>
  <cp:lastModifiedBy>Utente Windows</cp:lastModifiedBy>
  <dcterms:modified xsi:type="dcterms:W3CDTF">2011-09-09T07:43:00Z</dcterms:modified>
  <cp:revision>2</cp:revision>
  <dc:subject/>
  <dc:title/>
</cp:coreProperties>
</file>